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5E2" w:rsidRPr="00C50E98" w:rsidRDefault="00F3632E" w:rsidP="009C25E2">
      <w:pPr>
        <w:suppressLineNumbers/>
        <w:spacing w:line="480" w:lineRule="auto"/>
        <w:rPr>
          <w:b/>
          <w:sz w:val="28"/>
        </w:rPr>
      </w:pPr>
      <w:r>
        <w:rPr>
          <w:rFonts w:cs="Times New Roman"/>
          <w:bCs/>
          <w:szCs w:val="24"/>
        </w:rPr>
        <w:t>Suppor</w:t>
      </w:r>
      <w:bookmarkStart w:id="0" w:name="_GoBack"/>
      <w:bookmarkEnd w:id="0"/>
      <w:r w:rsidR="00C50E98">
        <w:rPr>
          <w:rFonts w:cs="Times New Roman"/>
          <w:bCs/>
          <w:szCs w:val="24"/>
        </w:rPr>
        <w:t>ting Information</w:t>
      </w:r>
      <w:r w:rsidR="009C25E2" w:rsidRPr="009C25E2">
        <w:rPr>
          <w:rFonts w:cs="Times New Roman"/>
          <w:bCs/>
          <w:szCs w:val="24"/>
        </w:rPr>
        <w:t xml:space="preserve"> for </w:t>
      </w:r>
      <w:r w:rsidR="009C25E2">
        <w:rPr>
          <w:rFonts w:cs="Times New Roman"/>
          <w:bCs/>
          <w:szCs w:val="24"/>
        </w:rPr>
        <w:t>“</w:t>
      </w:r>
      <w:r w:rsidR="00B72490" w:rsidRPr="00B72490">
        <w:rPr>
          <w:b/>
        </w:rPr>
        <w:t>Predation risk landscape modifies flying and red squirrel nest site occupancy independently of habitat amount</w:t>
      </w:r>
      <w:r w:rsidR="009C25E2" w:rsidRPr="00C50E98">
        <w:rPr>
          <w:rFonts w:cs="Times New Roman"/>
          <w:szCs w:val="24"/>
        </w:rPr>
        <w:t xml:space="preserve">” by </w:t>
      </w:r>
      <w:proofErr w:type="spellStart"/>
      <w:r w:rsidR="009C25E2" w:rsidRPr="00C50E98">
        <w:rPr>
          <w:rFonts w:cs="Times New Roman"/>
          <w:szCs w:val="24"/>
        </w:rPr>
        <w:t>Tytti</w:t>
      </w:r>
      <w:proofErr w:type="spellEnd"/>
      <w:r w:rsidR="009C25E2" w:rsidRPr="00C50E98">
        <w:rPr>
          <w:rFonts w:cs="Times New Roman"/>
          <w:szCs w:val="24"/>
        </w:rPr>
        <w:t xml:space="preserve"> Turkia, </w:t>
      </w:r>
      <w:proofErr w:type="spellStart"/>
      <w:r w:rsidR="009C25E2" w:rsidRPr="00C50E98">
        <w:rPr>
          <w:rFonts w:cs="Times New Roman"/>
          <w:szCs w:val="24"/>
        </w:rPr>
        <w:t>Erkki</w:t>
      </w:r>
      <w:proofErr w:type="spellEnd"/>
      <w:r w:rsidR="009C25E2" w:rsidRPr="00C50E98">
        <w:rPr>
          <w:rFonts w:cs="Times New Roman"/>
          <w:szCs w:val="24"/>
        </w:rPr>
        <w:t xml:space="preserve"> </w:t>
      </w:r>
      <w:proofErr w:type="spellStart"/>
      <w:r w:rsidR="009C25E2" w:rsidRPr="00C50E98">
        <w:rPr>
          <w:rFonts w:cs="Times New Roman"/>
          <w:szCs w:val="24"/>
        </w:rPr>
        <w:t>Korpimäki</w:t>
      </w:r>
      <w:proofErr w:type="spellEnd"/>
      <w:r w:rsidR="009C25E2" w:rsidRPr="00C50E98">
        <w:rPr>
          <w:rFonts w:cs="Times New Roman"/>
          <w:color w:val="000000"/>
          <w:szCs w:val="24"/>
        </w:rPr>
        <w:t>, Ale</w:t>
      </w:r>
      <w:r w:rsidR="004F401D">
        <w:rPr>
          <w:rFonts w:cs="Times New Roman"/>
          <w:color w:val="000000"/>
          <w:szCs w:val="24"/>
        </w:rPr>
        <w:t xml:space="preserve">xandre </w:t>
      </w:r>
      <w:proofErr w:type="spellStart"/>
      <w:r w:rsidR="004F401D">
        <w:rPr>
          <w:rFonts w:cs="Times New Roman"/>
          <w:color w:val="000000"/>
          <w:szCs w:val="24"/>
        </w:rPr>
        <w:t>Villers</w:t>
      </w:r>
      <w:proofErr w:type="spellEnd"/>
      <w:r w:rsidR="004F401D">
        <w:rPr>
          <w:rFonts w:cs="Times New Roman"/>
          <w:color w:val="000000"/>
          <w:szCs w:val="24"/>
        </w:rPr>
        <w:t xml:space="preserve"> and </w:t>
      </w:r>
      <w:proofErr w:type="spellStart"/>
      <w:r w:rsidR="004F401D">
        <w:rPr>
          <w:rFonts w:cs="Times New Roman"/>
          <w:color w:val="000000"/>
          <w:szCs w:val="24"/>
        </w:rPr>
        <w:t>Vesa</w:t>
      </w:r>
      <w:proofErr w:type="spellEnd"/>
      <w:r w:rsidR="004F401D">
        <w:rPr>
          <w:rFonts w:cs="Times New Roman"/>
          <w:color w:val="000000"/>
          <w:szCs w:val="24"/>
        </w:rPr>
        <w:t xml:space="preserve"> Selonen.</w:t>
      </w:r>
    </w:p>
    <w:p w:rsidR="00307034" w:rsidRPr="00307034" w:rsidRDefault="00C50E98" w:rsidP="00307034">
      <w:pPr>
        <w:pStyle w:val="Heading1"/>
        <w:suppressLineNumbers/>
      </w:pPr>
      <w:proofErr w:type="gramStart"/>
      <w:r>
        <w:t>Supporting Information</w:t>
      </w:r>
      <w:r w:rsidR="00307034">
        <w:t>.</w:t>
      </w:r>
      <w:proofErr w:type="gramEnd"/>
    </w:p>
    <w:p w:rsidR="00E03315" w:rsidRDefault="007D172D" w:rsidP="00E03315">
      <w:pPr>
        <w:suppressLineNumbers/>
        <w:spacing w:line="480" w:lineRule="auto"/>
      </w:pPr>
      <w:proofErr w:type="gramStart"/>
      <w:r w:rsidRPr="004361DD">
        <w:rPr>
          <w:b/>
        </w:rPr>
        <w:t>S1</w:t>
      </w:r>
      <w:r>
        <w:rPr>
          <w:b/>
        </w:rPr>
        <w:t xml:space="preserve"> </w:t>
      </w:r>
      <w:r w:rsidR="00E03315" w:rsidRPr="004361DD">
        <w:rPr>
          <w:b/>
        </w:rPr>
        <w:t>Table.</w:t>
      </w:r>
      <w:proofErr w:type="gramEnd"/>
      <w:r w:rsidR="00E03315" w:rsidRPr="004361DD">
        <w:rPr>
          <w:b/>
        </w:rPr>
        <w:t xml:space="preserve"> Areas of different habitat types within small and large buffers around occupied (O) and unoccupied (U) squirrels nest boxes. </w:t>
      </w:r>
      <w:r w:rsidR="00E03315" w:rsidRPr="007A7212">
        <w:t>Buffer sizes are 200 m and 1 km for flying squirrel nest boxes and 300 m and 2.5 km fo</w:t>
      </w:r>
      <w:r w:rsidR="00E03315">
        <w:t>r red squirrel nest boxes. See T</w:t>
      </w:r>
      <w:r w:rsidR="00E03315" w:rsidRPr="007A7212">
        <w:t>able 1</w:t>
      </w:r>
      <w:r w:rsidR="00B72490">
        <w:t xml:space="preserve"> in the research article</w:t>
      </w:r>
      <w:r w:rsidR="00E03315" w:rsidRPr="007A7212">
        <w:t xml:space="preserve"> for abbreviations of habitat types. Values are </w:t>
      </w:r>
      <w:proofErr w:type="spellStart"/>
      <w:r w:rsidR="00E03315" w:rsidRPr="007A7212">
        <w:t>means±SD</w:t>
      </w:r>
      <w:proofErr w:type="spellEnd"/>
      <w:r w:rsidR="00E03315" w:rsidRPr="007A7212">
        <w:t xml:space="preserve"> in hecta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"/>
        <w:gridCol w:w="911"/>
        <w:gridCol w:w="891"/>
        <w:gridCol w:w="1112"/>
        <w:gridCol w:w="1112"/>
        <w:gridCol w:w="891"/>
        <w:gridCol w:w="891"/>
        <w:gridCol w:w="1333"/>
        <w:gridCol w:w="1333"/>
      </w:tblGrid>
      <w:tr w:rsidR="00E03315" w:rsidRPr="004B4927" w:rsidTr="004F401D">
        <w:trPr>
          <w:trHeight w:val="300"/>
        </w:trPr>
        <w:tc>
          <w:tcPr>
            <w:tcW w:w="769" w:type="dxa"/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Flying squirre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Red Squirrel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O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U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O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U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O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U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O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U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small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small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large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larg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small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small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larg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large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EA30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E03315" w:rsidRPr="004B4927">
              <w:rPr>
                <w:sz w:val="20"/>
                <w:szCs w:val="20"/>
              </w:rPr>
              <w:t>lear</w:t>
            </w:r>
            <w:r w:rsidR="00B72490">
              <w:rPr>
                <w:sz w:val="20"/>
                <w:szCs w:val="20"/>
              </w:rPr>
              <w:t xml:space="preserve"> cut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.2±1.5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.3±1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7.2±25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53.2±27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.3±2.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.4±2.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22.5±116.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17.8±113.5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EA30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E03315" w:rsidRPr="004B4927">
              <w:rPr>
                <w:sz w:val="20"/>
                <w:szCs w:val="20"/>
              </w:rPr>
              <w:t>oung pin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5±0.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±1.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9.3±23.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50.7±28.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.3±2.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.8±2.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74.8±110.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03.1±116.7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5103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ng </w:t>
            </w:r>
            <w:r w:rsidR="00E03315" w:rsidRPr="004B4927">
              <w:rPr>
                <w:sz w:val="20"/>
                <w:szCs w:val="20"/>
              </w:rPr>
              <w:t>birch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5±0.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5±0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9.7±5.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0.9±7.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1±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1±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4.4±27.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6.1±29.9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EA30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="00E03315" w:rsidRPr="004B4927">
              <w:rPr>
                <w:sz w:val="20"/>
                <w:szCs w:val="20"/>
              </w:rPr>
              <w:t>oung mixe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1±0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1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±1.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.2±1.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2±0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2±0.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4.1±6.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4.4±6.7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103A1" w:rsidRDefault="005103A1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M</w:t>
            </w:r>
            <w:r w:rsidR="00E03315" w:rsidRPr="004B4927">
              <w:rPr>
                <w:sz w:val="20"/>
                <w:szCs w:val="20"/>
              </w:rPr>
              <w:t>o</w:t>
            </w:r>
          </w:p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b</w:t>
            </w:r>
            <w:r w:rsidR="005103A1">
              <w:rPr>
                <w:sz w:val="20"/>
                <w:szCs w:val="20"/>
              </w:rPr>
              <w:t>irch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1±0.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1±0.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6±1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8±1.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1±0.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2±0.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9.3±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0.1±6.7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103A1" w:rsidRDefault="005103A1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M</w:t>
            </w:r>
            <w:r w:rsidR="00E03315" w:rsidRPr="004B4927">
              <w:rPr>
                <w:sz w:val="20"/>
                <w:szCs w:val="20"/>
              </w:rPr>
              <w:t>o</w:t>
            </w:r>
          </w:p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p</w:t>
            </w:r>
            <w:r w:rsidR="005103A1">
              <w:rPr>
                <w:sz w:val="20"/>
                <w:szCs w:val="20"/>
              </w:rPr>
              <w:t>in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.2±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.5±1.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0.7±3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7.9±33.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±3.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.5±3.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96.6±12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21.7±130.6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M</w:t>
            </w:r>
            <w:r w:rsidR="00E03315" w:rsidRPr="004B492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E03315" w:rsidRPr="004B492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ruc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4±0.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3±0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.6±4.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.6±3.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3±0.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4±0.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7±12.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0.3±13.7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M</w:t>
            </w:r>
            <w:r w:rsidR="00E03315" w:rsidRPr="004B492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E03315" w:rsidRPr="004B492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irch </w:t>
            </w:r>
            <w:r w:rsidR="00E03315" w:rsidRPr="004B492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in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3±0.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3±0.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.5±4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7.5±4.7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5±0.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6±0.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39.3±17.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3.2±18.7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M</w:t>
            </w:r>
            <w:r w:rsidR="00E03315" w:rsidRPr="004B492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E03315" w:rsidRPr="004B492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ine </w:t>
            </w:r>
            <w:r w:rsidR="00E03315" w:rsidRPr="004B492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ruc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9±0.9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8±0.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0.6±8.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0.9±8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2±1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3±1.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5.6±34.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6.4±36.8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5103A1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M</w:t>
            </w:r>
            <w:r w:rsidR="00E03315" w:rsidRPr="004B4927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</w:t>
            </w:r>
            <w:r w:rsidR="00E03315" w:rsidRPr="004B4927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irch </w:t>
            </w:r>
            <w:r w:rsidR="00E03315" w:rsidRPr="004B4927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pruce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±0.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±0.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±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±1.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1±0.2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1±0.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.5±3.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5.3±3.4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Built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6±0.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5±0.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8.2±6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7.5±6.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1±0.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±0.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1.6±32.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56.6±33.3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Bog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3±0.4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3±0.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9.9±14.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3.9±16.6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7±0.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0.8±1.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94.7±84.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03.3±83.6</w:t>
            </w:r>
          </w:p>
        </w:tc>
      </w:tr>
      <w:tr w:rsidR="00E03315" w:rsidRPr="004B4927" w:rsidTr="004F401D">
        <w:trPr>
          <w:trHeight w:val="300"/>
        </w:trPr>
        <w:tc>
          <w:tcPr>
            <w:tcW w:w="7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Field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2.2±2.3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1.5±2.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75.5±58.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8.5±52.8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8.7±6.1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6.9±6.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529±301.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03315" w:rsidRPr="004B4927" w:rsidRDefault="00E03315" w:rsidP="00EA3065">
            <w:pPr>
              <w:rPr>
                <w:sz w:val="20"/>
                <w:szCs w:val="20"/>
              </w:rPr>
            </w:pPr>
            <w:r w:rsidRPr="004B4927">
              <w:rPr>
                <w:sz w:val="20"/>
                <w:szCs w:val="20"/>
              </w:rPr>
              <w:t>458.8±289.2</w:t>
            </w:r>
          </w:p>
        </w:tc>
      </w:tr>
    </w:tbl>
    <w:p w:rsidR="00E03315" w:rsidRDefault="00E03315" w:rsidP="00B72490">
      <w:pPr>
        <w:suppressLineNumbers/>
        <w:spacing w:before="240" w:line="480" w:lineRule="auto"/>
      </w:pPr>
    </w:p>
    <w:sectPr w:rsidR="00E03315" w:rsidSect="00360AAF">
      <w:headerReference w:type="default" r:id="rId7"/>
      <w:pgSz w:w="11907" w:h="16840"/>
      <w:pgMar w:top="1417" w:right="1134" w:bottom="141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4D13" w:rsidRDefault="00C44D13">
      <w:pPr>
        <w:spacing w:after="0" w:line="240" w:lineRule="auto"/>
      </w:pPr>
      <w:r>
        <w:separator/>
      </w:r>
    </w:p>
  </w:endnote>
  <w:endnote w:type="continuationSeparator" w:id="0">
    <w:p w:rsidR="00C44D13" w:rsidRDefault="00C44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4D13" w:rsidRDefault="00C44D13">
      <w:pPr>
        <w:spacing w:after="0" w:line="240" w:lineRule="auto"/>
      </w:pPr>
      <w:r>
        <w:separator/>
      </w:r>
    </w:p>
  </w:footnote>
  <w:footnote w:type="continuationSeparator" w:id="0">
    <w:p w:rsidR="00C44D13" w:rsidRDefault="00C44D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8289032"/>
      <w:docPartObj>
        <w:docPartGallery w:val="Page Numbers (Top of Page)"/>
        <w:docPartUnique/>
      </w:docPartObj>
    </w:sdtPr>
    <w:sdtEndPr>
      <w:rPr>
        <w:noProof/>
      </w:rPr>
    </w:sdtEndPr>
    <w:sdtContent>
      <w:p w:rsidR="00D92128" w:rsidRDefault="009C25E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3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2128" w:rsidRDefault="00C44D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15"/>
    <w:rsid w:val="000A5D98"/>
    <w:rsid w:val="001C09F4"/>
    <w:rsid w:val="002F53EA"/>
    <w:rsid w:val="00303FEF"/>
    <w:rsid w:val="00307034"/>
    <w:rsid w:val="0036698F"/>
    <w:rsid w:val="004361DD"/>
    <w:rsid w:val="004F401D"/>
    <w:rsid w:val="005103A1"/>
    <w:rsid w:val="005331E9"/>
    <w:rsid w:val="00576630"/>
    <w:rsid w:val="00681DF2"/>
    <w:rsid w:val="00725518"/>
    <w:rsid w:val="00770A4C"/>
    <w:rsid w:val="0079465D"/>
    <w:rsid w:val="007D172D"/>
    <w:rsid w:val="00951083"/>
    <w:rsid w:val="009C25E2"/>
    <w:rsid w:val="00A23F63"/>
    <w:rsid w:val="00B72490"/>
    <w:rsid w:val="00C44D13"/>
    <w:rsid w:val="00C50E98"/>
    <w:rsid w:val="00E03315"/>
    <w:rsid w:val="00E10C8F"/>
    <w:rsid w:val="00F3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31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31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315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E0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3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315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03315"/>
  </w:style>
  <w:style w:type="character" w:styleId="Hyperlink">
    <w:name w:val="Hyperlink"/>
    <w:uiPriority w:val="99"/>
    <w:unhideWhenUsed/>
    <w:rsid w:val="009C25E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31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315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315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table" w:styleId="TableGrid">
    <w:name w:val="Table Grid"/>
    <w:basedOn w:val="TableNormal"/>
    <w:uiPriority w:val="59"/>
    <w:rsid w:val="00E03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33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315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03315"/>
  </w:style>
  <w:style w:type="character" w:styleId="Hyperlink">
    <w:name w:val="Hyperlink"/>
    <w:uiPriority w:val="99"/>
    <w:unhideWhenUsed/>
    <w:rsid w:val="009C25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ti Turkia</dc:creator>
  <cp:lastModifiedBy>Tytti Turkia</cp:lastModifiedBy>
  <cp:revision>4</cp:revision>
  <cp:lastPrinted>2017-11-08T13:23:00Z</cp:lastPrinted>
  <dcterms:created xsi:type="dcterms:W3CDTF">2018-03-14T14:10:00Z</dcterms:created>
  <dcterms:modified xsi:type="dcterms:W3CDTF">2018-03-14T14:20:00Z</dcterms:modified>
</cp:coreProperties>
</file>